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A8137" w14:textId="05462728" w:rsidR="007D7596" w:rsidRPr="00295A1C" w:rsidRDefault="007D7596" w:rsidP="00920593">
      <w:pPr>
        <w:pStyle w:val="Caption"/>
        <w:keepNext/>
        <w:jc w:val="left"/>
        <w:rPr>
          <w:rFonts w:ascii="Times New Roman" w:eastAsia="SimSun" w:hAnsi="Times New Roman" w:cs="Times New Roman"/>
          <w:color w:val="000000" w:themeColor="text1"/>
        </w:rPr>
      </w:pPr>
      <w:bookmarkStart w:id="0" w:name="_GoBack"/>
      <w:r w:rsidRPr="00295A1C">
        <w:rPr>
          <w:rFonts w:ascii="Times New Roman" w:hAnsi="Times New Roman" w:cs="Times New Roman"/>
          <w:b/>
          <w:bCs/>
          <w:color w:val="000000" w:themeColor="text1"/>
        </w:rPr>
        <w:t>Table S1</w:t>
      </w:r>
      <w:r w:rsidR="00591920" w:rsidRPr="00295A1C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95A1C">
        <w:rPr>
          <w:rFonts w:ascii="Times New Roman" w:hAnsi="Times New Roman" w:cs="Times New Roman"/>
          <w:color w:val="000000" w:themeColor="text1"/>
        </w:rPr>
        <w:t xml:space="preserve"> </w:t>
      </w:r>
      <w:r w:rsidRPr="00295A1C">
        <w:rPr>
          <w:rFonts w:ascii="Times New Roman" w:eastAsia="SimSun" w:hAnsi="Times New Roman" w:cs="Times New Roman"/>
          <w:color w:val="000000" w:themeColor="text1"/>
        </w:rPr>
        <w:t>Information about SR, LJF, FF, BBP and CCH</w:t>
      </w:r>
    </w:p>
    <w:tbl>
      <w:tblPr>
        <w:tblStyle w:val="TableGrid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3402"/>
        <w:gridCol w:w="851"/>
        <w:gridCol w:w="845"/>
      </w:tblGrid>
      <w:tr w:rsidR="00295A1C" w:rsidRPr="00295A1C" w14:paraId="74BC560A" w14:textId="77777777" w:rsidTr="00CD44AA">
        <w:trPr>
          <w:trHeight w:val="806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D4825" w14:textId="67821AAC" w:rsidR="00591920" w:rsidRPr="00295A1C" w:rsidRDefault="00421FFC" w:rsidP="006A264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</w:rPr>
              <w:t>Her</w:t>
            </w:r>
            <w:r w:rsidRPr="00295A1C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b 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D2CD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MOLI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D87B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Compon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D963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OB%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857C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DL</w:t>
            </w:r>
          </w:p>
        </w:tc>
      </w:tr>
      <w:tr w:rsidR="00295A1C" w:rsidRPr="00295A1C" w14:paraId="241EC143" w14:textId="77777777" w:rsidTr="00CD44AA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DBB4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LJF&amp; F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8678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00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9C3B8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luteol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663E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6.16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36AA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5</w:t>
            </w:r>
          </w:p>
        </w:tc>
      </w:tr>
      <w:tr w:rsidR="00295A1C" w:rsidRPr="00295A1C" w14:paraId="1723BD8E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FD3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LJF&amp;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83C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0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96C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querce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30B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6.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FA8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8</w:t>
            </w:r>
          </w:p>
        </w:tc>
      </w:tr>
      <w:tr w:rsidR="00295A1C" w:rsidRPr="00295A1C" w14:paraId="327B1CC9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AB4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LJF&amp;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E2F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4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036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kaempfe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732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1.8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AED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4</w:t>
            </w:r>
          </w:p>
        </w:tc>
      </w:tr>
      <w:tr w:rsidR="00295A1C" w:rsidRPr="00295A1C" w14:paraId="60FBAE8C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2B1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R&amp;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3E8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1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D4BA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wogon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BDF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0.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55E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3</w:t>
            </w:r>
          </w:p>
        </w:tc>
      </w:tr>
      <w:tr w:rsidR="00295A1C" w:rsidRPr="00295A1C" w14:paraId="0B0EC047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281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R&amp;LJ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3F8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189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flava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D87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1.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C40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4</w:t>
            </w:r>
          </w:p>
        </w:tc>
      </w:tr>
      <w:tr w:rsidR="00295A1C" w:rsidRPr="00295A1C" w14:paraId="17148317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14F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R&amp;LJ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F07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4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E1A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tigmaste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FCA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3.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F1A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76</w:t>
            </w:r>
          </w:p>
        </w:tc>
      </w:tr>
      <w:tr w:rsidR="00295A1C" w:rsidRPr="00295A1C" w14:paraId="0C1F9115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C0B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R&amp;LJF&amp;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936D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3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9E4E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β-sitoste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EAC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6.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C95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75</w:t>
            </w:r>
          </w:p>
        </w:tc>
      </w:tr>
      <w:tr w:rsidR="00295A1C" w:rsidRPr="00295A1C" w14:paraId="4AE3D06B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85E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896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16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018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acace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21A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4.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274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4</w:t>
            </w:r>
          </w:p>
        </w:tc>
      </w:tr>
      <w:tr w:rsidR="00295A1C" w:rsidRPr="00295A1C" w14:paraId="3776FF11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7BD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727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2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E1F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alpine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B22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55.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1BF9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</w:t>
            </w:r>
          </w:p>
        </w:tc>
      </w:tr>
      <w:tr w:rsidR="00295A1C" w:rsidRPr="00295A1C" w14:paraId="1099C676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005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99D8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7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F0E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aical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83F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3.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8CF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1</w:t>
            </w:r>
          </w:p>
        </w:tc>
      </w:tr>
      <w:tr w:rsidR="00295A1C" w:rsidRPr="00295A1C" w14:paraId="46F97A86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517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CE6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203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5,8-dihydroxy-2-(2-hydroxyphenyl)-7-methoxychromen-4-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56F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7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3246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7</w:t>
            </w:r>
          </w:p>
        </w:tc>
      </w:tr>
      <w:tr w:rsidR="00295A1C" w:rsidRPr="00295A1C" w14:paraId="7DEA1F5A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516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77C6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C3B0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5,7,2,5-tetrahydroxy-8,6-dimethoxyflav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323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3.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7A49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45</w:t>
            </w:r>
          </w:p>
        </w:tc>
      </w:tr>
      <w:tr w:rsidR="00295A1C" w:rsidRPr="00295A1C" w14:paraId="22246FB1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C1E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F13F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F459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arthamid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DAD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1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4226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4</w:t>
            </w:r>
          </w:p>
        </w:tc>
      </w:tr>
      <w:tr w:rsidR="00295A1C" w:rsidRPr="00295A1C" w14:paraId="1BFF381F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A28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6CC9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2A9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2,6,2’,4’-tetrahydroxy-6’-methoxychale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DF5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69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CE9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2</w:t>
            </w:r>
          </w:p>
        </w:tc>
      </w:tr>
      <w:tr w:rsidR="00295A1C" w:rsidRPr="00295A1C" w14:paraId="0CF99520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B8C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1C9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DCFD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dihydrobaica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A88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0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36D6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1</w:t>
            </w:r>
          </w:p>
        </w:tc>
      </w:tr>
      <w:tr w:rsidR="00295A1C" w:rsidRPr="00295A1C" w14:paraId="35E037F1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96F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FCA0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736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alvigen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D6E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9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627D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33</w:t>
            </w:r>
          </w:p>
        </w:tc>
      </w:tr>
      <w:tr w:rsidR="00295A1C" w:rsidRPr="00295A1C" w14:paraId="5DA40041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ECE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7F7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189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bookmarkStart w:id="1" w:name="_Hlk62220434"/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viscidulin II</w:t>
            </w:r>
            <w:bookmarkEnd w:id="1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6E4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5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079D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33</w:t>
            </w:r>
          </w:p>
        </w:tc>
      </w:tr>
      <w:tr w:rsidR="00295A1C" w:rsidRPr="00295A1C" w14:paraId="3578192E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9ED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0E34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B4C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2-(2,6-dihydroxyphenyl)-5,7-dihydroxychromen-4-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53D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7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8B6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4</w:t>
            </w:r>
          </w:p>
        </w:tc>
      </w:tr>
      <w:tr w:rsidR="00295A1C" w:rsidRPr="00295A1C" w14:paraId="10B17DC6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D1F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0FE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F11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(2S)-5,7-dihydroxy-6-methoxy-2-phenyl-2,3-dihydrochromen-4-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151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8.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DD8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3</w:t>
            </w:r>
          </w:p>
        </w:tc>
      </w:tr>
      <w:tr w:rsidR="00295A1C" w:rsidRPr="00295A1C" w14:paraId="6A6821D0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DB9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9289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998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kullcapflavone 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221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69.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C56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44</w:t>
            </w:r>
          </w:p>
        </w:tc>
      </w:tr>
      <w:tr w:rsidR="00295A1C" w:rsidRPr="00295A1C" w14:paraId="57498862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0C2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4088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79F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oroxylin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13C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1.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CC3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3</w:t>
            </w:r>
          </w:p>
        </w:tc>
      </w:tr>
      <w:tr w:rsidR="00295A1C" w:rsidRPr="00295A1C" w14:paraId="17EABB93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F8D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7EC6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3EE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panico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2C7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76.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565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9</w:t>
            </w:r>
          </w:p>
        </w:tc>
      </w:tr>
      <w:tr w:rsidR="00295A1C" w:rsidRPr="00295A1C" w14:paraId="2C6B9095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BA1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63EB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00C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’-hydroxywogon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3E1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6.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EA1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7</w:t>
            </w:r>
          </w:p>
        </w:tc>
      </w:tr>
      <w:tr w:rsidR="00295A1C" w:rsidRPr="00295A1C" w14:paraId="7A343F87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735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D01F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F4A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neobaical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77C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104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96E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44</w:t>
            </w:r>
          </w:p>
        </w:tc>
      </w:tr>
      <w:tr w:rsidR="00295A1C" w:rsidRPr="00295A1C" w14:paraId="604DD29D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1FB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F50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9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B8EC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dihydrooroxylin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3C7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66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1EC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3</w:t>
            </w:r>
          </w:p>
        </w:tc>
      </w:tr>
      <w:tr w:rsidR="00295A1C" w:rsidRPr="00295A1C" w14:paraId="11F820BF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BE9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DFFF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3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F74E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itoste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319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6.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62C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75</w:t>
            </w:r>
          </w:p>
        </w:tc>
      </w:tr>
      <w:tr w:rsidR="00295A1C" w:rsidRPr="00295A1C" w14:paraId="31A60A4E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F88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D53C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5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311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norwogon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43F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9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94E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1</w:t>
            </w:r>
          </w:p>
        </w:tc>
      </w:tr>
      <w:tr w:rsidR="00295A1C" w:rsidRPr="00295A1C" w14:paraId="279FE0D1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288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309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5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E68A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bookmarkStart w:id="2" w:name="_Hlk62220621"/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5-hydroxy-2-(2-hydroxyphenyl)-6,7,8-trimethoxychromen-4-one</w:t>
            </w:r>
            <w:bookmarkEnd w:id="2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415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1.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186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35</w:t>
            </w:r>
          </w:p>
        </w:tc>
      </w:tr>
      <w:tr w:rsidR="00295A1C" w:rsidRPr="00295A1C" w14:paraId="37F02A1E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6AA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2A18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14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9CCF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optis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6C9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0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C4D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86</w:t>
            </w:r>
          </w:p>
        </w:tc>
      </w:tr>
      <w:tr w:rsidR="00295A1C" w:rsidRPr="00295A1C" w14:paraId="745DDF8A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907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E940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14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FD84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is(2-ethylhexyl) phtha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6C7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3.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33C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35</w:t>
            </w:r>
          </w:p>
        </w:tc>
      </w:tr>
      <w:tr w:rsidR="00295A1C" w:rsidRPr="00295A1C" w14:paraId="07BDB170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A77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8DB3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15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F168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qual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FED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3.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6D8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42</w:t>
            </w:r>
          </w:p>
        </w:tc>
      </w:tr>
      <w:tr w:rsidR="00295A1C" w:rsidRPr="00295A1C" w14:paraId="73757676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C8C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6F6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8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6868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diisooctyl phtha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3B3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3.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9A3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39</w:t>
            </w:r>
          </w:p>
        </w:tc>
      </w:tr>
      <w:tr w:rsidR="00295A1C" w:rsidRPr="00295A1C" w14:paraId="2C4863B5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936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C2CA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8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8E22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epiberbe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848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3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B7D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78</w:t>
            </w:r>
          </w:p>
        </w:tc>
      </w:tr>
      <w:tr w:rsidR="00295A1C" w:rsidRPr="00295A1C" w14:paraId="522287FD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D29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381B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82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1D4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slosooflav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12D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4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D19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5</w:t>
            </w:r>
          </w:p>
        </w:tc>
      </w:tr>
      <w:tr w:rsidR="00295A1C" w:rsidRPr="00295A1C" w14:paraId="3444BB8D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D19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25AF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104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7654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11,13-eicosadienoic acid, methyl e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407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9.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02A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3</w:t>
            </w:r>
          </w:p>
        </w:tc>
      </w:tr>
      <w:tr w:rsidR="00295A1C" w:rsidRPr="00295A1C" w14:paraId="303FDB29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E5D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F990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122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C290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5,7,4’-trihydroxy-6-methoxyflava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B91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6.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C30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7</w:t>
            </w:r>
          </w:p>
        </w:tc>
      </w:tr>
      <w:tr w:rsidR="00295A1C" w:rsidRPr="00295A1C" w14:paraId="5A113D29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7D0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63DE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122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030F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’-hydroxywogon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0DE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74.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F3E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6</w:t>
            </w:r>
          </w:p>
        </w:tc>
      </w:tr>
      <w:tr w:rsidR="00295A1C" w:rsidRPr="00295A1C" w14:paraId="7F7D1A76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2FF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0B7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122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5893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kullcapflav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EDC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7.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8DD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37</w:t>
            </w:r>
          </w:p>
        </w:tc>
      </w:tr>
      <w:tr w:rsidR="00295A1C" w:rsidRPr="00295A1C" w14:paraId="2B4DE611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2B4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LJ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EF1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1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D64A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aeruloside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B0D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55.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3D4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73</w:t>
            </w:r>
          </w:p>
        </w:tc>
      </w:tr>
      <w:tr w:rsidR="00295A1C" w:rsidRPr="00295A1C" w14:paraId="52BB2414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F2E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E3A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1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6CA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xylostosid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838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3.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C10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64</w:t>
            </w:r>
          </w:p>
        </w:tc>
      </w:tr>
      <w:tr w:rsidR="00295A1C" w:rsidRPr="00295A1C" w14:paraId="356D01E7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05F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F9E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0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B83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ecologanicdibutylace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E10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53.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B05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9</w:t>
            </w:r>
          </w:p>
        </w:tc>
      </w:tr>
      <w:tr w:rsidR="00295A1C" w:rsidRPr="00295A1C" w14:paraId="1989D840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BDE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AA8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1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658B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7-epi-vogelo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778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6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C53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58</w:t>
            </w:r>
          </w:p>
        </w:tc>
      </w:tr>
      <w:tr w:rsidR="00295A1C" w:rsidRPr="00295A1C" w14:paraId="121948D5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E01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E80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1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28B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ioniceracetalides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E73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61.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469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19</w:t>
            </w:r>
          </w:p>
        </w:tc>
      </w:tr>
      <w:tr w:rsidR="00295A1C" w:rsidRPr="00295A1C" w14:paraId="1059D65A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C06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CB3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1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447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dimethylmatairesi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6AC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8.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67C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48</w:t>
            </w:r>
          </w:p>
        </w:tc>
      </w:tr>
      <w:tr w:rsidR="00295A1C" w:rsidRPr="00295A1C" w14:paraId="76A664F4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FAF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C4B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0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D523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(-)-(3R,8S,9R,9aS,10aS)-9-ethenyl-8-(β-D-glucopyranosyloxy)-2,3,9,9a,10,10a-hexahydro-5-oxo-5H,8H-pyrano[4,3-d]oxazolo[3,2-a]pyridine-3-carboxyl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50B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87.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74B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3</w:t>
            </w:r>
          </w:p>
        </w:tc>
      </w:tr>
      <w:tr w:rsidR="00295A1C" w:rsidRPr="00295A1C" w14:paraId="7168FD1D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CCDD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355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14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9CF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ethyl linolen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E4F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6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59E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</w:t>
            </w:r>
          </w:p>
        </w:tc>
      </w:tr>
      <w:tr w:rsidR="00295A1C" w:rsidRPr="00295A1C" w14:paraId="255DA4F8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32D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630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0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D3F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hryseri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9A9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5.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9A9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27</w:t>
            </w:r>
          </w:p>
        </w:tc>
      </w:tr>
      <w:tr w:rsidR="00295A1C" w:rsidRPr="00295A1C" w14:paraId="7818957F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793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EF8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0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F663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orymbos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1B9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51.9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51B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41</w:t>
            </w:r>
          </w:p>
        </w:tc>
      </w:tr>
      <w:tr w:rsidR="00295A1C" w:rsidRPr="00295A1C" w14:paraId="5A34C3A0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15E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1B7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7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DDC9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phytoflu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2B3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3.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4DA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5</w:t>
            </w:r>
          </w:p>
        </w:tc>
      </w:tr>
      <w:tr w:rsidR="00295A1C" w:rsidRPr="00295A1C" w14:paraId="72CA4F90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C7A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8FE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27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881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β-carot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79B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7.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98B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58</w:t>
            </w:r>
          </w:p>
        </w:tc>
      </w:tr>
      <w:tr w:rsidR="00295A1C" w:rsidRPr="00295A1C" w14:paraId="271EDDEE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322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046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0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4B2C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kryptoxanth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A9B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7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4C9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57</w:t>
            </w:r>
          </w:p>
        </w:tc>
      </w:tr>
      <w:tr w:rsidR="00295A1C" w:rsidRPr="00295A1C" w14:paraId="4D6392D9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C49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9C0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0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0E9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rhodoxanth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4EC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1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402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55</w:t>
            </w:r>
          </w:p>
        </w:tc>
      </w:tr>
      <w:tr w:rsidR="00295A1C" w:rsidRPr="00295A1C" w14:paraId="63800EF1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6CA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A42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14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4FA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ethyl linole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359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F5F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19</w:t>
            </w:r>
          </w:p>
        </w:tc>
      </w:tr>
      <w:tr w:rsidR="00295A1C" w:rsidRPr="00295A1C" w14:paraId="7884BB76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1F1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829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0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8E6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Stigmasterol gluco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046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3.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788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76</w:t>
            </w:r>
          </w:p>
        </w:tc>
      </w:tr>
      <w:tr w:rsidR="00295A1C" w:rsidRPr="00295A1C" w14:paraId="68F6B3B4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8C7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BEB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7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C24E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(+)-bicucull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E5A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69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18A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88</w:t>
            </w:r>
          </w:p>
        </w:tc>
      </w:tr>
      <w:tr w:rsidR="00295A1C" w:rsidRPr="00295A1C" w14:paraId="1836A99B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F5F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7FB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2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81D9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dihydro-β-io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5C4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52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85FB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48</w:t>
            </w:r>
          </w:p>
        </w:tc>
      </w:tr>
      <w:tr w:rsidR="00295A1C" w:rsidRPr="00295A1C" w14:paraId="2C4C3F81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545D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A16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3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75CA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hyperfo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6E8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4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B22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6</w:t>
            </w:r>
          </w:p>
        </w:tc>
      </w:tr>
      <w:tr w:rsidR="00295A1C" w:rsidRPr="00295A1C" w14:paraId="5F2D8A8C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157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05BD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3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DE4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2-hydroxy-6-methyl-5-(2-methylbutanoyl)-1,3,7-tris(3-methylbut-2-enyl)-6-(4-methylpent-3-enyl) bicyclo [3.3.1] non-2-ene-4,9-di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3F1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4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99F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61</w:t>
            </w:r>
          </w:p>
        </w:tc>
      </w:tr>
      <w:tr w:rsidR="00295A1C" w:rsidRPr="00295A1C" w14:paraId="343EA025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F35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C96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5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ABD8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arcti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4A1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4.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5A2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84</w:t>
            </w:r>
          </w:p>
        </w:tc>
      </w:tr>
      <w:tr w:rsidR="00295A1C" w:rsidRPr="00295A1C" w14:paraId="13F04A95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847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CD9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2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A3C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isolariciresi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D56D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66.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58B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39</w:t>
            </w:r>
          </w:p>
        </w:tc>
      </w:tr>
      <w:tr w:rsidR="00295A1C" w:rsidRPr="00295A1C" w14:paraId="7DA8F14A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F1A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DDD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3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918A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forsythi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233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81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C4C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57</w:t>
            </w:r>
          </w:p>
        </w:tc>
      </w:tr>
      <w:tr w:rsidR="00295A1C" w:rsidRPr="00295A1C" w14:paraId="3818CCB5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8C68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CA9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3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09D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lactucaste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964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0.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51C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85</w:t>
            </w:r>
          </w:p>
        </w:tc>
      </w:tr>
      <w:tr w:rsidR="00295A1C" w:rsidRPr="00295A1C" w14:paraId="234BD4A2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02F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BA7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3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6516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onjixanthone 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9CE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79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7F0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3</w:t>
            </w:r>
          </w:p>
        </w:tc>
      </w:tr>
      <w:tr w:rsidR="00295A1C" w:rsidRPr="00295A1C" w14:paraId="2DF6A695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215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6BC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2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21EE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(+)-pinoresinol monomethyl e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9E9A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53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261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57</w:t>
            </w:r>
          </w:p>
        </w:tc>
      </w:tr>
      <w:tr w:rsidR="00295A1C" w:rsidRPr="00295A1C" w14:paraId="0FCF7D2A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696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65B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3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B529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forsyth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A8A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85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08C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57</w:t>
            </w:r>
          </w:p>
        </w:tc>
      </w:tr>
      <w:tr w:rsidR="00295A1C" w:rsidRPr="00295A1C" w14:paraId="61FDCFCB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72D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920C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3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C37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phillygen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9502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95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5E9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57</w:t>
            </w:r>
          </w:p>
        </w:tc>
      </w:tr>
      <w:tr w:rsidR="00295A1C" w:rsidRPr="00295A1C" w14:paraId="5BB30C65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86E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F9C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02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9D43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etulin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CAA4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55.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AB01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78</w:t>
            </w:r>
          </w:p>
        </w:tc>
      </w:tr>
      <w:tr w:rsidR="00295A1C" w:rsidRPr="00295A1C" w14:paraId="65B59F5C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600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D4DE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2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4A46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20(S)-dammar-24-ene-3β,20-diol-3-ace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4290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0.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4DC7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82</w:t>
            </w:r>
          </w:p>
        </w:tc>
      </w:tr>
      <w:tr w:rsidR="00295A1C" w:rsidRPr="00295A1C" w14:paraId="20A7EE36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84FC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E5A6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3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061F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(+)-pinoresinol monomethyl ether-4-D-β-gluco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8DA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61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466E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57</w:t>
            </w:r>
          </w:p>
        </w:tc>
      </w:tr>
      <w:tr w:rsidR="00295A1C" w:rsidRPr="00295A1C" w14:paraId="785C92DA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580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F343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3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1F1E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β-acetyl-20,25-epoxydammarane-24α-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8A35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3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D19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79</w:t>
            </w:r>
          </w:p>
        </w:tc>
      </w:tr>
      <w:tr w:rsidR="00295A1C" w:rsidRPr="00295A1C" w14:paraId="0C963688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9ED9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869D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3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FD5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β-amyrin ace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D74F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2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D056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74</w:t>
            </w:r>
          </w:p>
        </w:tc>
      </w:tr>
      <w:tr w:rsidR="00295A1C" w:rsidRPr="00295A1C" w14:paraId="6D6BF98D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B73A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D7FB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OL0033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75DA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philly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F279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36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1AB3" w14:textId="77777777" w:rsidR="00591920" w:rsidRPr="00295A1C" w:rsidRDefault="00591920" w:rsidP="006A264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0.86</w:t>
            </w:r>
          </w:p>
        </w:tc>
      </w:tr>
      <w:tr w:rsidR="00295A1C" w:rsidRPr="00295A1C" w14:paraId="306F7451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7CB9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40F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B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DE5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tauroursodeoxychoil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28DD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72CA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2DDC707C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2576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092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BP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8D48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taurochenodeoxychol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EFE0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53CC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3CA3A749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0170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D52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BP 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EE4C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ursodi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84C5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4505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14150AA8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668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B7C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BP 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5E40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henodexychol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9E22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52DE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65E697BF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9A30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B464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BP 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583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holeste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0170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D5CC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262462F0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73C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A462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BP 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1619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’,7-dihydroxyisoflav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9665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8E4F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2BE38E95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5CCA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2924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BP 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4436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’,7-dihydroxy-6-methoxyisoflav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A84D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8643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11819CF5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C69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FCC5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BP 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C68A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’,5,7-trihydroxyisoflav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8616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B2DC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3F60BE56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2039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C83C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BBP 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7E5D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4’-methoxy-7-hydroxyisoflav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8417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12B7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601C2BD3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CA7F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2C9D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CH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56F4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prol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B944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2B76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67AAC13A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3550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A54A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CH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D1D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itrull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E34D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AB4F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6F4CC569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AB82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429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CH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94E3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1-methyhistid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84A1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0F39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75944FBC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46D3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0058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CH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E49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phenylala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7C25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7FD1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219B2A65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E53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D7EF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CH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D26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methio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8672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92C4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56BAB67A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193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101B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CH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AF4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tyros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1DF8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9195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0A04B65A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4CBF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AFB2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CH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2678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histid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8529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5F3F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295A1C" w:rsidRPr="00295A1C" w14:paraId="5DA3DB4D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5297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D10C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CH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7E5F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tryptoph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C126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C951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  <w:tr w:rsidR="00591920" w:rsidRPr="00295A1C" w14:paraId="3D2D408B" w14:textId="77777777" w:rsidTr="00CD44AA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0FF9F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F7D91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CCH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0EC48" w14:textId="77777777" w:rsidR="00591920" w:rsidRPr="00295A1C" w:rsidRDefault="00591920" w:rsidP="006A264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arginin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5605F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EEAA9" w14:textId="77777777" w:rsidR="00591920" w:rsidRPr="00295A1C" w:rsidRDefault="00591920" w:rsidP="006A264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295A1C">
              <w:rPr>
                <w:rFonts w:ascii="Times New Roman" w:eastAsia="SimSun" w:hAnsi="Times New Roman" w:cs="Times New Roman"/>
                <w:color w:val="000000" w:themeColor="text1"/>
              </w:rPr>
              <w:t>-</w:t>
            </w:r>
          </w:p>
        </w:tc>
      </w:tr>
    </w:tbl>
    <w:p w14:paraId="3BF204A8" w14:textId="0EF0953B" w:rsidR="00923626" w:rsidRPr="00295A1C" w:rsidRDefault="00923626">
      <w:pPr>
        <w:rPr>
          <w:color w:val="000000" w:themeColor="text1"/>
        </w:rPr>
      </w:pPr>
    </w:p>
    <w:p w14:paraId="1BBD29EA" w14:textId="5BDBB3D1" w:rsidR="00113EB8" w:rsidRPr="00295A1C" w:rsidRDefault="00923626" w:rsidP="00A8215F">
      <w:pPr>
        <w:widowControl/>
        <w:jc w:val="left"/>
        <w:rPr>
          <w:color w:val="000000" w:themeColor="text1"/>
        </w:rPr>
      </w:pPr>
      <w:r w:rsidRPr="00295A1C">
        <w:rPr>
          <w:color w:val="000000" w:themeColor="text1"/>
        </w:rPr>
        <w:br w:type="page"/>
      </w:r>
    </w:p>
    <w:p w14:paraId="6794E69A" w14:textId="095A01EB" w:rsidR="00A8215F" w:rsidRPr="00295A1C" w:rsidRDefault="00A8215F" w:rsidP="00920593">
      <w:pPr>
        <w:pStyle w:val="Caption"/>
        <w:keepNext/>
        <w:jc w:val="left"/>
        <w:rPr>
          <w:rFonts w:ascii="Times New Roman" w:eastAsia="SimSun" w:hAnsi="Times New Roman" w:cs="Times New Roman"/>
          <w:b/>
          <w:bCs/>
          <w:color w:val="000000" w:themeColor="text1"/>
        </w:rPr>
      </w:pPr>
      <w:r w:rsidRPr="00295A1C">
        <w:rPr>
          <w:rFonts w:ascii="Times New Roman" w:eastAsia="SimSu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CD16A3" w:rsidRPr="00295A1C">
        <w:rPr>
          <w:rFonts w:ascii="Times New Roman" w:eastAsia="SimSun" w:hAnsi="Times New Roman" w:cs="Times New Roman"/>
          <w:b/>
          <w:bCs/>
          <w:color w:val="000000" w:themeColor="text1"/>
        </w:rPr>
        <w:t>S2.</w:t>
      </w:r>
      <w:r w:rsidRPr="00295A1C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 </w:t>
      </w:r>
      <w:r w:rsidRPr="00295A1C">
        <w:rPr>
          <w:rFonts w:ascii="Times New Roman" w:eastAsia="SimSun" w:hAnsi="Times New Roman" w:cs="Times New Roman"/>
          <w:color w:val="000000" w:themeColor="text1"/>
        </w:rPr>
        <w:t>The affinity results of molecular docking</w:t>
      </w:r>
      <w:r w:rsidR="00CD16A3" w:rsidRPr="00295A1C">
        <w:rPr>
          <w:rFonts w:ascii="Times New Roman" w:eastAsia="SimSu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813"/>
        <w:gridCol w:w="810"/>
        <w:gridCol w:w="765"/>
        <w:gridCol w:w="765"/>
        <w:gridCol w:w="920"/>
        <w:gridCol w:w="859"/>
        <w:gridCol w:w="810"/>
        <w:gridCol w:w="814"/>
      </w:tblGrid>
      <w:tr w:rsidR="00295A1C" w:rsidRPr="00295A1C" w14:paraId="3F32BDC1" w14:textId="77777777" w:rsidTr="00A8215F">
        <w:trPr>
          <w:trHeight w:hRule="exact" w:val="567"/>
          <w:jc w:val="center"/>
        </w:trPr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E1246C" w14:textId="4C267237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 w:hint="eastAsia"/>
                <w:b/>
                <w:color w:val="000000" w:themeColor="text1"/>
              </w:rPr>
              <w:t>A</w:t>
            </w:r>
            <w:r w:rsidRPr="00295A1C">
              <w:rPr>
                <w:rFonts w:ascii="Times New Roman" w:eastAsia="DengXian" w:hAnsi="Times New Roman" w:cs="Times New Roman"/>
                <w:b/>
                <w:color w:val="000000" w:themeColor="text1"/>
              </w:rPr>
              <w:t>ffinity(kcal/mol)</w:t>
            </w:r>
          </w:p>
        </w:tc>
        <w:tc>
          <w:tcPr>
            <w:tcW w:w="8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3EFDC1" w14:textId="7A4D3CC1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/>
                <w:color w:val="000000" w:themeColor="text1"/>
              </w:rPr>
              <w:t>ALB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99A9A2" w14:textId="20CAD33F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/>
                <w:color w:val="000000" w:themeColor="text1"/>
              </w:rPr>
              <w:t>TNF</w:t>
            </w:r>
            <w:r w:rsidR="00B5674C" w:rsidRPr="00295A1C">
              <w:rPr>
                <w:rFonts w:ascii="Times New Roman" w:eastAsia="DengXian" w:hAnsi="Times New Roman" w:cs="Times New Roman"/>
                <w:b/>
                <w:color w:val="000000" w:themeColor="text1"/>
              </w:rPr>
              <w:t>-</w:t>
            </w:r>
            <w:r w:rsidR="00B5674C" w:rsidRPr="00295A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α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0D817F" w14:textId="02E4263F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/>
                <w:color w:val="000000" w:themeColor="text1"/>
              </w:rPr>
              <w:t>IL-10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2DB038" w14:textId="059BFDAF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/>
                <w:color w:val="000000" w:themeColor="text1"/>
              </w:rPr>
              <w:t>IL-6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CE07F9" w14:textId="4C5FC64E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/>
                <w:color w:val="000000" w:themeColor="text1"/>
              </w:rPr>
              <w:t>VEGFA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1494B3" w14:textId="11476A94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/>
                <w:color w:val="000000" w:themeColor="text1"/>
              </w:rPr>
              <w:t>AKT1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998E8A" w14:textId="7BD06F74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/>
                <w:color w:val="000000" w:themeColor="text1"/>
              </w:rPr>
              <w:t>SAA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FE132F" w14:textId="06509E1E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/>
                <w:color w:val="000000" w:themeColor="text1"/>
              </w:rPr>
              <w:t>CRP</w:t>
            </w:r>
          </w:p>
        </w:tc>
      </w:tr>
      <w:tr w:rsidR="00295A1C" w:rsidRPr="00295A1C" w14:paraId="680F55A6" w14:textId="77777777" w:rsidTr="00A8215F">
        <w:trPr>
          <w:trHeight w:hRule="exact" w:val="397"/>
          <w:jc w:val="center"/>
        </w:trPr>
        <w:tc>
          <w:tcPr>
            <w:tcW w:w="1750" w:type="dxa"/>
            <w:tcBorders>
              <w:top w:val="single" w:sz="8" w:space="0" w:color="auto"/>
            </w:tcBorders>
            <w:vAlign w:val="center"/>
          </w:tcPr>
          <w:p w14:paraId="18A65A20" w14:textId="5DCEAACE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BBP9</w:t>
            </w:r>
          </w:p>
        </w:tc>
        <w:tc>
          <w:tcPr>
            <w:tcW w:w="813" w:type="dxa"/>
            <w:tcBorders>
              <w:top w:val="single" w:sz="8" w:space="0" w:color="auto"/>
            </w:tcBorders>
            <w:vAlign w:val="center"/>
          </w:tcPr>
          <w:p w14:paraId="40DC3C44" w14:textId="5C7B8CBB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5.8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5C00D0D9" w14:textId="0AD2D15B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8.5</w:t>
            </w:r>
          </w:p>
        </w:tc>
        <w:tc>
          <w:tcPr>
            <w:tcW w:w="765" w:type="dxa"/>
            <w:tcBorders>
              <w:top w:val="single" w:sz="8" w:space="0" w:color="auto"/>
            </w:tcBorders>
            <w:vAlign w:val="center"/>
          </w:tcPr>
          <w:p w14:paraId="2658EE00" w14:textId="54B6475B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6.5</w:t>
            </w:r>
          </w:p>
        </w:tc>
        <w:tc>
          <w:tcPr>
            <w:tcW w:w="765" w:type="dxa"/>
            <w:tcBorders>
              <w:top w:val="single" w:sz="8" w:space="0" w:color="auto"/>
            </w:tcBorders>
            <w:vAlign w:val="center"/>
          </w:tcPr>
          <w:p w14:paraId="3CAF2F52" w14:textId="6FDC49D8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6.5</w:t>
            </w:r>
          </w:p>
        </w:tc>
        <w:tc>
          <w:tcPr>
            <w:tcW w:w="920" w:type="dxa"/>
            <w:tcBorders>
              <w:top w:val="single" w:sz="8" w:space="0" w:color="auto"/>
            </w:tcBorders>
            <w:vAlign w:val="center"/>
          </w:tcPr>
          <w:p w14:paraId="27B734E8" w14:textId="7109D0DD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6.9</w:t>
            </w:r>
          </w:p>
        </w:tc>
        <w:tc>
          <w:tcPr>
            <w:tcW w:w="859" w:type="dxa"/>
            <w:tcBorders>
              <w:top w:val="single" w:sz="8" w:space="0" w:color="auto"/>
            </w:tcBorders>
            <w:vAlign w:val="center"/>
          </w:tcPr>
          <w:p w14:paraId="3A757323" w14:textId="209E8F9F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10.3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46CECACC" w14:textId="7DF87870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8.7</w:t>
            </w:r>
          </w:p>
        </w:tc>
        <w:tc>
          <w:tcPr>
            <w:tcW w:w="814" w:type="dxa"/>
            <w:tcBorders>
              <w:top w:val="single" w:sz="8" w:space="0" w:color="auto"/>
            </w:tcBorders>
            <w:vAlign w:val="center"/>
          </w:tcPr>
          <w:p w14:paraId="0646E016" w14:textId="33C3914D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7.0</w:t>
            </w:r>
          </w:p>
        </w:tc>
      </w:tr>
      <w:tr w:rsidR="00295A1C" w:rsidRPr="00295A1C" w14:paraId="00AA86B6" w14:textId="77777777" w:rsidTr="00A8215F">
        <w:trPr>
          <w:trHeight w:hRule="exact" w:val="397"/>
          <w:jc w:val="center"/>
        </w:trPr>
        <w:tc>
          <w:tcPr>
            <w:tcW w:w="1750" w:type="dxa"/>
            <w:vAlign w:val="center"/>
          </w:tcPr>
          <w:p w14:paraId="2F55C135" w14:textId="3E14A28B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MOL000173</w:t>
            </w:r>
          </w:p>
        </w:tc>
        <w:tc>
          <w:tcPr>
            <w:tcW w:w="813" w:type="dxa"/>
            <w:vAlign w:val="center"/>
          </w:tcPr>
          <w:p w14:paraId="07E1EA6B" w14:textId="38AC81AB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5.4</w:t>
            </w:r>
          </w:p>
        </w:tc>
        <w:tc>
          <w:tcPr>
            <w:tcW w:w="810" w:type="dxa"/>
            <w:vAlign w:val="center"/>
          </w:tcPr>
          <w:p w14:paraId="00EACE63" w14:textId="4CF7486C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8.1</w:t>
            </w:r>
          </w:p>
        </w:tc>
        <w:tc>
          <w:tcPr>
            <w:tcW w:w="765" w:type="dxa"/>
            <w:vAlign w:val="center"/>
          </w:tcPr>
          <w:p w14:paraId="4AFC5254" w14:textId="45A24621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5.3</w:t>
            </w:r>
          </w:p>
        </w:tc>
        <w:tc>
          <w:tcPr>
            <w:tcW w:w="765" w:type="dxa"/>
            <w:vAlign w:val="center"/>
          </w:tcPr>
          <w:p w14:paraId="4CEF3A5B" w14:textId="7D69333B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4.6</w:t>
            </w:r>
          </w:p>
        </w:tc>
        <w:tc>
          <w:tcPr>
            <w:tcW w:w="920" w:type="dxa"/>
            <w:vAlign w:val="center"/>
          </w:tcPr>
          <w:p w14:paraId="109E9233" w14:textId="47DF5711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5.8</w:t>
            </w:r>
          </w:p>
        </w:tc>
        <w:tc>
          <w:tcPr>
            <w:tcW w:w="859" w:type="dxa"/>
            <w:vAlign w:val="center"/>
          </w:tcPr>
          <w:p w14:paraId="2E5B598A" w14:textId="479BAA00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9.0</w:t>
            </w:r>
          </w:p>
        </w:tc>
        <w:tc>
          <w:tcPr>
            <w:tcW w:w="810" w:type="dxa"/>
            <w:vAlign w:val="center"/>
          </w:tcPr>
          <w:p w14:paraId="0186C0A7" w14:textId="75EF2AA3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7.6</w:t>
            </w:r>
          </w:p>
        </w:tc>
        <w:tc>
          <w:tcPr>
            <w:tcW w:w="814" w:type="dxa"/>
            <w:vAlign w:val="center"/>
          </w:tcPr>
          <w:p w14:paraId="29997F04" w14:textId="73439C15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7.1</w:t>
            </w:r>
          </w:p>
        </w:tc>
      </w:tr>
      <w:tr w:rsidR="00295A1C" w:rsidRPr="00295A1C" w14:paraId="22119FCF" w14:textId="77777777" w:rsidTr="00A8215F">
        <w:trPr>
          <w:trHeight w:hRule="exact" w:val="397"/>
          <w:jc w:val="center"/>
        </w:trPr>
        <w:tc>
          <w:tcPr>
            <w:tcW w:w="1750" w:type="dxa"/>
            <w:vAlign w:val="center"/>
          </w:tcPr>
          <w:p w14:paraId="28FEB352" w14:textId="03C7CEFD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MOL000358</w:t>
            </w:r>
          </w:p>
        </w:tc>
        <w:tc>
          <w:tcPr>
            <w:tcW w:w="813" w:type="dxa"/>
            <w:vAlign w:val="center"/>
          </w:tcPr>
          <w:p w14:paraId="4E321FA7" w14:textId="21EADCE3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6.0</w:t>
            </w:r>
          </w:p>
        </w:tc>
        <w:tc>
          <w:tcPr>
            <w:tcW w:w="810" w:type="dxa"/>
            <w:vAlign w:val="center"/>
          </w:tcPr>
          <w:p w14:paraId="73F5229B" w14:textId="5488C49A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8.0</w:t>
            </w:r>
          </w:p>
        </w:tc>
        <w:tc>
          <w:tcPr>
            <w:tcW w:w="765" w:type="dxa"/>
            <w:vAlign w:val="center"/>
          </w:tcPr>
          <w:p w14:paraId="1E3D8574" w14:textId="64843EF2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5.8</w:t>
            </w:r>
          </w:p>
        </w:tc>
        <w:tc>
          <w:tcPr>
            <w:tcW w:w="765" w:type="dxa"/>
            <w:vAlign w:val="center"/>
          </w:tcPr>
          <w:p w14:paraId="39357168" w14:textId="406FA8C6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3.7</w:t>
            </w:r>
          </w:p>
        </w:tc>
        <w:tc>
          <w:tcPr>
            <w:tcW w:w="920" w:type="dxa"/>
            <w:vAlign w:val="center"/>
          </w:tcPr>
          <w:p w14:paraId="524C7A72" w14:textId="16AA8C20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7.1</w:t>
            </w:r>
          </w:p>
        </w:tc>
        <w:tc>
          <w:tcPr>
            <w:tcW w:w="859" w:type="dxa"/>
            <w:vAlign w:val="center"/>
          </w:tcPr>
          <w:p w14:paraId="5B02552F" w14:textId="27CE5316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9.5</w:t>
            </w:r>
          </w:p>
        </w:tc>
        <w:tc>
          <w:tcPr>
            <w:tcW w:w="810" w:type="dxa"/>
            <w:vAlign w:val="center"/>
          </w:tcPr>
          <w:p w14:paraId="038AC9E3" w14:textId="315633F5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9.4</w:t>
            </w:r>
          </w:p>
        </w:tc>
        <w:tc>
          <w:tcPr>
            <w:tcW w:w="814" w:type="dxa"/>
            <w:vAlign w:val="center"/>
          </w:tcPr>
          <w:p w14:paraId="7E6FCCD2" w14:textId="531403FC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5.9</w:t>
            </w:r>
          </w:p>
        </w:tc>
      </w:tr>
      <w:tr w:rsidR="00295A1C" w:rsidRPr="00295A1C" w14:paraId="1E7CEFB1" w14:textId="77777777" w:rsidTr="00A8215F">
        <w:trPr>
          <w:trHeight w:hRule="exact" w:val="397"/>
          <w:jc w:val="center"/>
        </w:trPr>
        <w:tc>
          <w:tcPr>
            <w:tcW w:w="1750" w:type="dxa"/>
            <w:vAlign w:val="center"/>
          </w:tcPr>
          <w:p w14:paraId="192C8412" w14:textId="41E9CD6A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MOL002714</w:t>
            </w:r>
          </w:p>
        </w:tc>
        <w:tc>
          <w:tcPr>
            <w:tcW w:w="813" w:type="dxa"/>
            <w:vAlign w:val="center"/>
          </w:tcPr>
          <w:p w14:paraId="5BD35F09" w14:textId="417A2071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6.1</w:t>
            </w:r>
          </w:p>
        </w:tc>
        <w:tc>
          <w:tcPr>
            <w:tcW w:w="810" w:type="dxa"/>
            <w:vAlign w:val="center"/>
          </w:tcPr>
          <w:p w14:paraId="56F1B476" w14:textId="053B6D17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8.5</w:t>
            </w:r>
          </w:p>
        </w:tc>
        <w:tc>
          <w:tcPr>
            <w:tcW w:w="765" w:type="dxa"/>
            <w:vAlign w:val="center"/>
          </w:tcPr>
          <w:p w14:paraId="11A4E4B1" w14:textId="53D4BD42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5.4</w:t>
            </w:r>
          </w:p>
        </w:tc>
        <w:tc>
          <w:tcPr>
            <w:tcW w:w="765" w:type="dxa"/>
            <w:vAlign w:val="center"/>
          </w:tcPr>
          <w:p w14:paraId="7DE61B43" w14:textId="236D65C5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4.2</w:t>
            </w:r>
          </w:p>
        </w:tc>
        <w:tc>
          <w:tcPr>
            <w:tcW w:w="920" w:type="dxa"/>
            <w:vAlign w:val="center"/>
          </w:tcPr>
          <w:p w14:paraId="7FB0C5AF" w14:textId="6EF519B8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6.0</w:t>
            </w:r>
          </w:p>
        </w:tc>
        <w:tc>
          <w:tcPr>
            <w:tcW w:w="859" w:type="dxa"/>
            <w:vAlign w:val="center"/>
          </w:tcPr>
          <w:p w14:paraId="3B9CBD97" w14:textId="2EB7C981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8.6</w:t>
            </w:r>
          </w:p>
        </w:tc>
        <w:tc>
          <w:tcPr>
            <w:tcW w:w="810" w:type="dxa"/>
            <w:vAlign w:val="center"/>
          </w:tcPr>
          <w:p w14:paraId="07221CCE" w14:textId="5BBA22D8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7.9</w:t>
            </w:r>
          </w:p>
        </w:tc>
        <w:tc>
          <w:tcPr>
            <w:tcW w:w="814" w:type="dxa"/>
            <w:vAlign w:val="center"/>
          </w:tcPr>
          <w:p w14:paraId="42B7C13C" w14:textId="0ED78F2A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7.6</w:t>
            </w:r>
          </w:p>
        </w:tc>
      </w:tr>
      <w:tr w:rsidR="00295A1C" w:rsidRPr="00295A1C" w14:paraId="5B521515" w14:textId="77777777" w:rsidTr="001F6CC3">
        <w:trPr>
          <w:trHeight w:hRule="exact" w:val="397"/>
          <w:jc w:val="center"/>
        </w:trPr>
        <w:tc>
          <w:tcPr>
            <w:tcW w:w="1750" w:type="dxa"/>
            <w:tcBorders>
              <w:bottom w:val="nil"/>
            </w:tcBorders>
            <w:vAlign w:val="center"/>
          </w:tcPr>
          <w:p w14:paraId="3A042B6C" w14:textId="7E9BF7CD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MOL002934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14:paraId="4D02AB12" w14:textId="407E607E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5.3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A69AD66" w14:textId="4B48A6B4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7.3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432E166B" w14:textId="3D301491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5.4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5A1EE428" w14:textId="7891DBF5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4.3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6E23B1D6" w14:textId="0EB04BAE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5.8</w:t>
            </w:r>
          </w:p>
        </w:tc>
        <w:tc>
          <w:tcPr>
            <w:tcW w:w="859" w:type="dxa"/>
            <w:tcBorders>
              <w:bottom w:val="nil"/>
            </w:tcBorders>
            <w:vAlign w:val="center"/>
          </w:tcPr>
          <w:p w14:paraId="6A6A60BE" w14:textId="1C54077D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8.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0E0E388F" w14:textId="5EAFFF81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7.5</w:t>
            </w:r>
          </w:p>
        </w:tc>
        <w:tc>
          <w:tcPr>
            <w:tcW w:w="814" w:type="dxa"/>
            <w:tcBorders>
              <w:bottom w:val="nil"/>
            </w:tcBorders>
            <w:vAlign w:val="center"/>
          </w:tcPr>
          <w:p w14:paraId="529C9021" w14:textId="51A8B4E4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7.0</w:t>
            </w:r>
          </w:p>
        </w:tc>
      </w:tr>
      <w:tr w:rsidR="00295A1C" w:rsidRPr="00295A1C" w14:paraId="5C48E345" w14:textId="77777777" w:rsidTr="001F6CC3">
        <w:trPr>
          <w:trHeight w:hRule="exact" w:val="397"/>
          <w:jc w:val="center"/>
        </w:trPr>
        <w:tc>
          <w:tcPr>
            <w:tcW w:w="1750" w:type="dxa"/>
            <w:tcBorders>
              <w:top w:val="nil"/>
              <w:bottom w:val="single" w:sz="12" w:space="0" w:color="auto"/>
            </w:tcBorders>
            <w:vAlign w:val="center"/>
          </w:tcPr>
          <w:p w14:paraId="76FFB153" w14:textId="477A5CE7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Dexamethasone</w:t>
            </w:r>
          </w:p>
        </w:tc>
        <w:tc>
          <w:tcPr>
            <w:tcW w:w="813" w:type="dxa"/>
            <w:tcBorders>
              <w:top w:val="nil"/>
              <w:bottom w:val="single" w:sz="12" w:space="0" w:color="auto"/>
            </w:tcBorders>
            <w:vAlign w:val="center"/>
          </w:tcPr>
          <w:p w14:paraId="4A42B02B" w14:textId="3C4AF43E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6.6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vAlign w:val="center"/>
          </w:tcPr>
          <w:p w14:paraId="7B6D3490" w14:textId="2288BEB3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7.3</w:t>
            </w:r>
          </w:p>
        </w:tc>
        <w:tc>
          <w:tcPr>
            <w:tcW w:w="765" w:type="dxa"/>
            <w:tcBorders>
              <w:top w:val="nil"/>
              <w:bottom w:val="single" w:sz="12" w:space="0" w:color="auto"/>
            </w:tcBorders>
            <w:vAlign w:val="center"/>
          </w:tcPr>
          <w:p w14:paraId="27867B70" w14:textId="73089A23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4.2</w:t>
            </w:r>
          </w:p>
        </w:tc>
        <w:tc>
          <w:tcPr>
            <w:tcW w:w="765" w:type="dxa"/>
            <w:tcBorders>
              <w:top w:val="nil"/>
              <w:bottom w:val="single" w:sz="12" w:space="0" w:color="auto"/>
            </w:tcBorders>
            <w:vAlign w:val="center"/>
          </w:tcPr>
          <w:p w14:paraId="6D3A4CBB" w14:textId="2C0E2B00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5.7</w:t>
            </w: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  <w:vAlign w:val="center"/>
          </w:tcPr>
          <w:p w14:paraId="709E81FD" w14:textId="36946343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2.9</w:t>
            </w:r>
          </w:p>
        </w:tc>
        <w:tc>
          <w:tcPr>
            <w:tcW w:w="859" w:type="dxa"/>
            <w:tcBorders>
              <w:top w:val="nil"/>
              <w:bottom w:val="single" w:sz="12" w:space="0" w:color="auto"/>
            </w:tcBorders>
            <w:vAlign w:val="center"/>
          </w:tcPr>
          <w:p w14:paraId="0BEDC205" w14:textId="75B0C705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9.3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vAlign w:val="center"/>
          </w:tcPr>
          <w:p w14:paraId="3B38FE14" w14:textId="19D0082D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9.4</w:t>
            </w:r>
          </w:p>
        </w:tc>
        <w:tc>
          <w:tcPr>
            <w:tcW w:w="814" w:type="dxa"/>
            <w:tcBorders>
              <w:top w:val="nil"/>
              <w:bottom w:val="single" w:sz="12" w:space="0" w:color="auto"/>
            </w:tcBorders>
            <w:vAlign w:val="center"/>
          </w:tcPr>
          <w:p w14:paraId="14780AF4" w14:textId="14E6BD90" w:rsidR="00A8215F" w:rsidRPr="00295A1C" w:rsidRDefault="00A8215F" w:rsidP="00A8215F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295A1C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-5.0</w:t>
            </w:r>
          </w:p>
        </w:tc>
      </w:tr>
    </w:tbl>
    <w:p w14:paraId="3E69674D" w14:textId="734FE7FC" w:rsidR="001258C3" w:rsidRPr="00295A1C" w:rsidRDefault="00807C06">
      <w:pPr>
        <w:rPr>
          <w:color w:val="000000" w:themeColor="text1"/>
        </w:rPr>
      </w:pPr>
      <w:r w:rsidRPr="00295A1C">
        <w:rPr>
          <w:color w:val="000000" w:themeColor="text1"/>
        </w:rPr>
        <w:br w:type="page"/>
      </w:r>
    </w:p>
    <w:p w14:paraId="1F823565" w14:textId="77777777" w:rsidR="00A77718" w:rsidRPr="00295A1C" w:rsidRDefault="00A77718" w:rsidP="00CD44A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5A1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7E035637" wp14:editId="610F670E">
            <wp:extent cx="5274310" cy="259651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DF457" w14:textId="4DAAD325" w:rsidR="00A77718" w:rsidRPr="00295A1C" w:rsidRDefault="00A77718" w:rsidP="00A77718">
      <w:pPr>
        <w:pStyle w:val="Caption"/>
        <w:rPr>
          <w:rFonts w:ascii="Times New Roman" w:eastAsia="SimSun" w:hAnsi="Times New Roman" w:cs="Times New Roman"/>
          <w:color w:val="000000" w:themeColor="text1"/>
        </w:rPr>
      </w:pPr>
      <w:r w:rsidRPr="00295A1C">
        <w:rPr>
          <w:rFonts w:ascii="Times New Roman" w:hAnsi="Times New Roman" w:cs="Times New Roman"/>
          <w:b/>
          <w:bCs/>
          <w:color w:val="000000" w:themeColor="text1"/>
        </w:rPr>
        <w:t>Figure S1.</w:t>
      </w:r>
      <w:r w:rsidRPr="00295A1C">
        <w:rPr>
          <w:rFonts w:ascii="Times New Roman" w:hAnsi="Times New Roman" w:cs="Times New Roman"/>
          <w:color w:val="000000" w:themeColor="text1"/>
        </w:rPr>
        <w:t xml:space="preserve"> The Venny of </w:t>
      </w:r>
      <w:r w:rsidRPr="00295A1C">
        <w:rPr>
          <w:rFonts w:ascii="Times New Roman" w:eastAsia="SimSun" w:hAnsi="Times New Roman" w:cs="Times New Roman"/>
          <w:color w:val="000000" w:themeColor="text1"/>
        </w:rPr>
        <w:t>59 targets of TRQ treatment for AECOPD.</w:t>
      </w:r>
      <w:r w:rsidRPr="00295A1C">
        <w:rPr>
          <w:rFonts w:ascii="Times New Roman" w:eastAsia="SimSun" w:hAnsi="Times New Roman" w:cs="Times New Roman" w:hint="eastAsia"/>
          <w:color w:val="000000" w:themeColor="text1"/>
        </w:rPr>
        <w:t xml:space="preserve"> </w:t>
      </w:r>
      <w:r w:rsidRPr="00295A1C">
        <w:rPr>
          <w:rFonts w:ascii="Times New Roman" w:eastAsia="SimSun" w:hAnsi="Times New Roman" w:cs="Times New Roman"/>
          <w:color w:val="000000" w:themeColor="text1"/>
        </w:rPr>
        <w:t>A, B, C, D and E were represented the relevant targets of SR, FF, BBP, LJF and CCH treatment for AECOPD.</w:t>
      </w:r>
    </w:p>
    <w:p w14:paraId="34828F70" w14:textId="2D731B1E" w:rsidR="00A77718" w:rsidRPr="00295A1C" w:rsidRDefault="00A77718">
      <w:pPr>
        <w:rPr>
          <w:color w:val="000000" w:themeColor="text1"/>
        </w:rPr>
      </w:pPr>
    </w:p>
    <w:p w14:paraId="49F28395" w14:textId="77777777" w:rsidR="00A77718" w:rsidRPr="00295A1C" w:rsidRDefault="00A77718" w:rsidP="00A7771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5A1C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val="en-IN" w:eastAsia="en-IN"/>
        </w:rPr>
        <w:drawing>
          <wp:inline distT="0" distB="0" distL="0" distR="0" wp14:anchorId="35F153F7" wp14:editId="062F02C6">
            <wp:extent cx="3473450" cy="1805940"/>
            <wp:effectExtent l="0" t="0" r="0" b="0"/>
            <wp:docPr id="6" name="图片 5" descr="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11.jp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83343" cy="1811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ED693" w14:textId="77777777" w:rsidR="00A77718" w:rsidRPr="00295A1C" w:rsidRDefault="00A77718" w:rsidP="00A77718">
      <w:pPr>
        <w:pStyle w:val="Caption"/>
        <w:rPr>
          <w:rFonts w:ascii="Times New Roman" w:hAnsi="Times New Roman" w:cs="Times New Roman"/>
          <w:bCs/>
          <w:color w:val="000000" w:themeColor="text1"/>
        </w:rPr>
      </w:pPr>
      <w:r w:rsidRPr="00295A1C">
        <w:rPr>
          <w:rFonts w:ascii="Times New Roman" w:hAnsi="Times New Roman" w:cs="Times New Roman"/>
          <w:b/>
          <w:bCs/>
          <w:color w:val="000000" w:themeColor="text1"/>
        </w:rPr>
        <w:t>Figure S2.</w:t>
      </w:r>
      <w:r w:rsidRPr="00295A1C">
        <w:rPr>
          <w:rFonts w:ascii="Times New Roman" w:hAnsi="Times New Roman" w:cs="Times New Roman"/>
          <w:color w:val="000000" w:themeColor="text1"/>
        </w:rPr>
        <w:t xml:space="preserve"> </w:t>
      </w:r>
      <w:r w:rsidRPr="00295A1C">
        <w:rPr>
          <w:rFonts w:ascii="Times New Roman" w:hAnsi="Times New Roman" w:cs="Times New Roman"/>
          <w:bCs/>
          <w:color w:val="000000" w:themeColor="text1"/>
        </w:rPr>
        <w:t>The schematic diagram of measuring bronchoalveolar wall thickness.</w:t>
      </w:r>
    </w:p>
    <w:p w14:paraId="237732C3" w14:textId="4330A3C3" w:rsidR="00C9509C" w:rsidRPr="00295A1C" w:rsidRDefault="00A77718" w:rsidP="001A0B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95A1C">
        <w:rPr>
          <w:rFonts w:ascii="Times New Roman" w:hAnsi="Times New Roman" w:cs="Times New Roman"/>
          <w:color w:val="000000" w:themeColor="text1"/>
          <w:sz w:val="20"/>
          <w:szCs w:val="20"/>
        </w:rPr>
        <w:t>(Three long-diameters including c1, c2 and c3 and short-diameters including d1, d2 and d3 across the middle</w:t>
      </w:r>
      <w:r w:rsidRPr="00295A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95A1C">
        <w:rPr>
          <w:rFonts w:ascii="Times New Roman" w:hAnsi="Times New Roman" w:cs="Times New Roman"/>
          <w:color w:val="000000" w:themeColor="text1"/>
          <w:sz w:val="20"/>
          <w:szCs w:val="20"/>
        </w:rPr>
        <w:t>of bronchoalveolar were measured under400blens, the formular of calculating wall thickness(μm) = [(c1-d1) + (c2-d2) + (c3-d3)] / (3×2))</w:t>
      </w:r>
      <w:r w:rsidR="00A93275" w:rsidRPr="00295A1C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11B2CB24" w14:textId="3A316C08" w:rsidR="00CE1310" w:rsidRPr="00295A1C" w:rsidRDefault="00A93275" w:rsidP="00A93275">
      <w:pPr>
        <w:jc w:val="left"/>
        <w:rPr>
          <w:rFonts w:ascii="Times New Roman" w:eastAsia="SimSun" w:hAnsi="Times New Roman"/>
          <w:color w:val="000000" w:themeColor="text1"/>
        </w:rPr>
      </w:pPr>
      <w:r w:rsidRPr="00295A1C">
        <w:rPr>
          <w:rFonts w:ascii="Times New Roman" w:eastAsia="SimSun" w:hAnsi="Times New Roman" w:hint="eastAsia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63993423" wp14:editId="190A4623">
            <wp:extent cx="5274310" cy="169291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44F20" w14:textId="3C9543CD" w:rsidR="00A93275" w:rsidRPr="00295A1C" w:rsidRDefault="00A93275" w:rsidP="00A93275">
      <w:pPr>
        <w:jc w:val="left"/>
        <w:rPr>
          <w:rFonts w:ascii="Times New Roman" w:eastAsia="SimSun" w:hAnsi="Times New Roman"/>
          <w:color w:val="000000" w:themeColor="text1"/>
        </w:rPr>
      </w:pPr>
      <w:r w:rsidRPr="00295A1C">
        <w:rPr>
          <w:rFonts w:ascii="Times New Roman" w:eastAsia="SimSun" w:hAnsi="Times New Roman" w:hint="eastAsia"/>
          <w:noProof/>
          <w:color w:val="000000" w:themeColor="text1"/>
          <w:lang w:val="en-IN" w:eastAsia="en-IN"/>
        </w:rPr>
        <w:drawing>
          <wp:inline distT="0" distB="0" distL="0" distR="0" wp14:anchorId="4E3C7A01" wp14:editId="19A07AD7">
            <wp:extent cx="5274310" cy="143129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3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B365A" w14:textId="1A10F31D" w:rsidR="008A138F" w:rsidRPr="00295A1C" w:rsidRDefault="00C9509C" w:rsidP="00C9509C">
      <w:pPr>
        <w:rPr>
          <w:rFonts w:ascii="Times New Roman" w:eastAsia="SimSun" w:hAnsi="Times New Roman"/>
          <w:color w:val="000000" w:themeColor="text1"/>
        </w:rPr>
      </w:pPr>
      <w:r w:rsidRPr="00295A1C">
        <w:rPr>
          <w:rFonts w:ascii="Times New Roman" w:eastAsia="SimSun" w:hAnsi="Times New Roman"/>
          <w:b/>
          <w:bCs/>
          <w:color w:val="000000" w:themeColor="text1"/>
        </w:rPr>
        <w:t>Figure S3.</w:t>
      </w:r>
      <w:r w:rsidRPr="00295A1C">
        <w:rPr>
          <w:rFonts w:ascii="Times New Roman" w:eastAsia="SimSun" w:hAnsi="Times New Roman"/>
          <w:color w:val="000000" w:themeColor="text1"/>
        </w:rPr>
        <w:t xml:space="preserve"> The fingerprinting chromatograms of TRQ (a: </w:t>
      </w:r>
      <w:r w:rsidR="00A93275" w:rsidRPr="00295A1C">
        <w:rPr>
          <w:rFonts w:ascii="Times New Roman" w:eastAsia="SimSun" w:hAnsi="Times New Roman"/>
          <w:color w:val="000000" w:themeColor="text1"/>
        </w:rPr>
        <w:t>standard chromatogram</w:t>
      </w:r>
      <w:r w:rsidRPr="00295A1C">
        <w:rPr>
          <w:rFonts w:ascii="Times New Roman" w:eastAsia="SimSun" w:hAnsi="Times New Roman"/>
          <w:color w:val="000000" w:themeColor="text1"/>
        </w:rPr>
        <w:t xml:space="preserve">; b: </w:t>
      </w:r>
      <w:r w:rsidR="00A93275" w:rsidRPr="00295A1C">
        <w:rPr>
          <w:rFonts w:ascii="Times New Roman" w:eastAsia="SimSun" w:hAnsi="Times New Roman"/>
          <w:color w:val="000000" w:themeColor="text1"/>
        </w:rPr>
        <w:t>sample chromatogram</w:t>
      </w:r>
      <w:r w:rsidRPr="00295A1C">
        <w:rPr>
          <w:rFonts w:ascii="Times New Roman" w:eastAsia="SimSun" w:hAnsi="Times New Roman"/>
          <w:color w:val="000000" w:themeColor="text1"/>
        </w:rPr>
        <w:t>). Peak 3: Forsythoside A, Peak 4:</w:t>
      </w:r>
      <w:r w:rsidRPr="00295A1C">
        <w:rPr>
          <w:color w:val="000000" w:themeColor="text1"/>
        </w:rPr>
        <w:t xml:space="preserve"> </w:t>
      </w:r>
      <w:r w:rsidRPr="00295A1C">
        <w:rPr>
          <w:rFonts w:ascii="Times New Roman" w:eastAsia="SimSun" w:hAnsi="Times New Roman"/>
          <w:color w:val="000000" w:themeColor="text1"/>
        </w:rPr>
        <w:tab/>
        <w:t>Baicalein, Peak 5: Forsythin,</w:t>
      </w:r>
      <w:r w:rsidRPr="00295A1C">
        <w:rPr>
          <w:color w:val="000000" w:themeColor="text1"/>
        </w:rPr>
        <w:t xml:space="preserve"> </w:t>
      </w:r>
      <w:r w:rsidRPr="00295A1C">
        <w:rPr>
          <w:rFonts w:ascii="Times New Roman" w:eastAsia="SimSun" w:hAnsi="Times New Roman"/>
          <w:color w:val="000000" w:themeColor="text1"/>
        </w:rPr>
        <w:t>Peak 6: Baicalin, Peak 7:</w:t>
      </w:r>
      <w:r w:rsidRPr="00295A1C">
        <w:rPr>
          <w:color w:val="000000" w:themeColor="text1"/>
        </w:rPr>
        <w:t xml:space="preserve"> </w:t>
      </w:r>
      <w:r w:rsidRPr="00295A1C">
        <w:rPr>
          <w:rFonts w:ascii="Times New Roman" w:eastAsia="SimSun" w:hAnsi="Times New Roman"/>
          <w:color w:val="000000" w:themeColor="text1"/>
        </w:rPr>
        <w:t>Hyocholic Acid,</w:t>
      </w:r>
      <w:r w:rsidRPr="00295A1C">
        <w:rPr>
          <w:color w:val="000000" w:themeColor="text1"/>
        </w:rPr>
        <w:t xml:space="preserve"> </w:t>
      </w:r>
      <w:r w:rsidRPr="00295A1C">
        <w:rPr>
          <w:rFonts w:ascii="Times New Roman" w:eastAsia="SimSun" w:hAnsi="Times New Roman"/>
          <w:color w:val="000000" w:themeColor="text1"/>
        </w:rPr>
        <w:t>Peak 8: Ursodeoxycholic acid,</w:t>
      </w:r>
      <w:r w:rsidRPr="00295A1C">
        <w:rPr>
          <w:color w:val="000000" w:themeColor="text1"/>
        </w:rPr>
        <w:t xml:space="preserve"> </w:t>
      </w:r>
      <w:r w:rsidRPr="00295A1C">
        <w:rPr>
          <w:rFonts w:ascii="Times New Roman" w:eastAsia="SimSun" w:hAnsi="Times New Roman"/>
          <w:color w:val="000000" w:themeColor="text1"/>
        </w:rPr>
        <w:t>Peak 9: Chenodeoxycholic acid.</w:t>
      </w:r>
    </w:p>
    <w:p w14:paraId="09FF0110" w14:textId="55121EE7" w:rsidR="00C9509C" w:rsidRPr="00295A1C" w:rsidRDefault="00C9509C" w:rsidP="008A138F">
      <w:pPr>
        <w:spacing w:beforeLines="100" w:before="312"/>
        <w:rPr>
          <w:rFonts w:ascii="Times New Roman" w:eastAsia="SimSun" w:hAnsi="Times New Roman"/>
          <w:color w:val="000000" w:themeColor="text1"/>
        </w:rPr>
      </w:pPr>
      <w:r w:rsidRPr="00295A1C">
        <w:rPr>
          <w:rFonts w:ascii="Times New Roman" w:eastAsia="SimSun" w:hAnsi="Times New Roman"/>
          <w:color w:val="000000" w:themeColor="text1"/>
        </w:rPr>
        <w:t xml:space="preserve">Method for fingerprinting analysis of TRQ is as follow: </w:t>
      </w:r>
      <w:r w:rsidR="007404AD" w:rsidRPr="00295A1C">
        <w:rPr>
          <w:rFonts w:ascii="Times New Roman" w:eastAsia="SimSun" w:hAnsi="Times New Roman"/>
          <w:color w:val="000000" w:themeColor="text1"/>
        </w:rPr>
        <w:t xml:space="preserve">Baicalein (batch: CHB190115), Ursodeoxycholic acid (batch: CHB201123), Chenodeoxycholic acid (batch: CHB201217) (purity &gt; 98%) were obtained from Chengdu Chroma-Biotechnology Co., Ltd (Chengdu, China). Forsythoside A (batch: MUST-14060118) and Hyocholic Acid (batch: MUST-14070605) (purity &gt; 98%) were purchased from Chengdu MUST Bio-technology Co., Ltd. Forsythin (batch: Z27A9X59731) and Baicalin (batch: C07M10Y87479) (purity &gt; 98%) were purchased from Shanghai Yuanye Bio-technology Co., Ltd. </w:t>
      </w:r>
      <w:r w:rsidRPr="00295A1C">
        <w:rPr>
          <w:rFonts w:ascii="Times New Roman" w:eastAsia="SimSun" w:hAnsi="Times New Roman"/>
          <w:color w:val="000000" w:themeColor="text1"/>
        </w:rPr>
        <w:t xml:space="preserve">Each sample was analyzed on HPLC- charged aerosol detector (CAD) (Thermo Scientific, USA) equipped with a UPLC column (Hypersil GOLD 2.1 mm×100 mm, 3 μm). The mobile phase system composed of acetonitrile (A) and 0.1% formic acid in water (B). The flow rat was controlled at 0.2 mL/min with a gradient program of 0-4 min, 8-22%A; 4-10 min, 22-23%A; 10-15 min, 23-33%A; 15-30 min,33-60%A; 30-45 min,60-90%A; 45-50 min,90-95%A. The temperature of column was maintained at 30 ℃ and injection volume was 5μL. And The CAD of optimal conditions was set as follows: evaporation temperature nominal, 35 ℃; collection Rate, 10 Hz; filter constant, 5.0 s. HPLC-CAD method was established </w:t>
      </w:r>
      <w:r w:rsidR="00F75140" w:rsidRPr="00295A1C">
        <w:rPr>
          <w:rFonts w:ascii="Times New Roman" w:eastAsia="SimSun" w:hAnsi="Times New Roman" w:hint="eastAsia"/>
          <w:color w:val="000000" w:themeColor="text1"/>
        </w:rPr>
        <w:t>to</w:t>
      </w:r>
      <w:r w:rsidRPr="00295A1C">
        <w:rPr>
          <w:rFonts w:ascii="Times New Roman" w:eastAsia="SimSun" w:hAnsi="Times New Roman"/>
          <w:color w:val="000000" w:themeColor="text1"/>
        </w:rPr>
        <w:t xml:space="preserve"> validated 7 components, including Forsythoside A, Baicalein, Forsythin, Baicalin, Hyocholic Acid, Ursodeoxycholic acid, and Chenodeoxycholic acid.</w:t>
      </w:r>
    </w:p>
    <w:bookmarkEnd w:id="0"/>
    <w:p w14:paraId="33E41E39" w14:textId="77777777" w:rsidR="00A77718" w:rsidRPr="00295A1C" w:rsidRDefault="00A77718" w:rsidP="00A77718">
      <w:pPr>
        <w:rPr>
          <w:color w:val="000000" w:themeColor="text1"/>
        </w:rPr>
      </w:pPr>
    </w:p>
    <w:sectPr w:rsidR="00A77718" w:rsidRPr="00295A1C" w:rsidSect="00113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948D30" w14:textId="77777777" w:rsidR="000355F1" w:rsidRDefault="000355F1" w:rsidP="007D7596">
      <w:r>
        <w:separator/>
      </w:r>
    </w:p>
  </w:endnote>
  <w:endnote w:type="continuationSeparator" w:id="0">
    <w:p w14:paraId="56FF7200" w14:textId="77777777" w:rsidR="000355F1" w:rsidRDefault="000355F1" w:rsidP="007D7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E13AD5" w14:textId="77777777" w:rsidR="000355F1" w:rsidRDefault="000355F1" w:rsidP="007D7596">
      <w:r>
        <w:separator/>
      </w:r>
    </w:p>
  </w:footnote>
  <w:footnote w:type="continuationSeparator" w:id="0">
    <w:p w14:paraId="30C613EB" w14:textId="77777777" w:rsidR="000355F1" w:rsidRDefault="000355F1" w:rsidP="007D7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781"/>
    <w:rsid w:val="00004B80"/>
    <w:rsid w:val="000355F1"/>
    <w:rsid w:val="00050C39"/>
    <w:rsid w:val="000A167B"/>
    <w:rsid w:val="000A276B"/>
    <w:rsid w:val="00113EB8"/>
    <w:rsid w:val="001258C3"/>
    <w:rsid w:val="00146F6F"/>
    <w:rsid w:val="00195EDD"/>
    <w:rsid w:val="001A0B5F"/>
    <w:rsid w:val="001B2A56"/>
    <w:rsid w:val="001C3469"/>
    <w:rsid w:val="001F2B17"/>
    <w:rsid w:val="001F6CC3"/>
    <w:rsid w:val="00295A1C"/>
    <w:rsid w:val="002E3C8B"/>
    <w:rsid w:val="003F1B74"/>
    <w:rsid w:val="00421FFC"/>
    <w:rsid w:val="00496A18"/>
    <w:rsid w:val="004F25EC"/>
    <w:rsid w:val="00512C43"/>
    <w:rsid w:val="00514220"/>
    <w:rsid w:val="00537D4B"/>
    <w:rsid w:val="00584352"/>
    <w:rsid w:val="00591920"/>
    <w:rsid w:val="00591C3D"/>
    <w:rsid w:val="005976F9"/>
    <w:rsid w:val="005B1B3C"/>
    <w:rsid w:val="0060261B"/>
    <w:rsid w:val="007107D8"/>
    <w:rsid w:val="00735262"/>
    <w:rsid w:val="007404AD"/>
    <w:rsid w:val="00795936"/>
    <w:rsid w:val="007B7781"/>
    <w:rsid w:val="007D7596"/>
    <w:rsid w:val="00807C06"/>
    <w:rsid w:val="00812877"/>
    <w:rsid w:val="00841570"/>
    <w:rsid w:val="008A138F"/>
    <w:rsid w:val="008B35B4"/>
    <w:rsid w:val="008F6C6E"/>
    <w:rsid w:val="00920593"/>
    <w:rsid w:val="00923626"/>
    <w:rsid w:val="0095782E"/>
    <w:rsid w:val="009A02F5"/>
    <w:rsid w:val="009C2859"/>
    <w:rsid w:val="00A77718"/>
    <w:rsid w:val="00A8215F"/>
    <w:rsid w:val="00A93275"/>
    <w:rsid w:val="00AB6292"/>
    <w:rsid w:val="00B12EEA"/>
    <w:rsid w:val="00B5674C"/>
    <w:rsid w:val="00B91029"/>
    <w:rsid w:val="00C000AB"/>
    <w:rsid w:val="00C026BE"/>
    <w:rsid w:val="00C907B8"/>
    <w:rsid w:val="00C9509C"/>
    <w:rsid w:val="00CC3445"/>
    <w:rsid w:val="00CC74F7"/>
    <w:rsid w:val="00CD16A3"/>
    <w:rsid w:val="00CD44AA"/>
    <w:rsid w:val="00CE1310"/>
    <w:rsid w:val="00CE63A8"/>
    <w:rsid w:val="00D153B4"/>
    <w:rsid w:val="00D2541F"/>
    <w:rsid w:val="00D763EB"/>
    <w:rsid w:val="00E13BB9"/>
    <w:rsid w:val="00E1587E"/>
    <w:rsid w:val="00E32C4F"/>
    <w:rsid w:val="00EA47AF"/>
    <w:rsid w:val="00F23092"/>
    <w:rsid w:val="00F60233"/>
    <w:rsid w:val="00F65E6F"/>
    <w:rsid w:val="00F75140"/>
    <w:rsid w:val="00F862BB"/>
    <w:rsid w:val="00FD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DA8D4"/>
  <w15:chartTrackingRefBased/>
  <w15:docId w15:val="{A299D5DC-BBD9-46FB-9677-85E6F7001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5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75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75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75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7596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D7596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59"/>
    <w:qFormat/>
    <w:rsid w:val="007D759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9509C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95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398EA-6DE7-46C9-8D31-B41D1B343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975</Words>
  <Characters>5559</Characters>
  <Application>Microsoft Office Word</Application>
  <DocSecurity>0</DocSecurity>
  <Lines>46</Lines>
  <Paragraphs>13</Paragraphs>
  <ScaleCrop>false</ScaleCrop>
  <Company/>
  <LinksUpToDate>false</LinksUpToDate>
  <CharactersWithSpaces>6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iaoxiao</dc:creator>
  <cp:keywords/>
  <dc:description/>
  <cp:lastModifiedBy>Sowmya S.</cp:lastModifiedBy>
  <cp:revision>11</cp:revision>
  <dcterms:created xsi:type="dcterms:W3CDTF">2022-06-06T08:47:00Z</dcterms:created>
  <dcterms:modified xsi:type="dcterms:W3CDTF">2022-08-10T04:50:00Z</dcterms:modified>
</cp:coreProperties>
</file>